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5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102"/>
        <w:gridCol w:w="1094"/>
        <w:gridCol w:w="1094"/>
        <w:gridCol w:w="1094"/>
        <w:gridCol w:w="1021"/>
        <w:gridCol w:w="1363"/>
        <w:gridCol w:w="1281"/>
        <w:gridCol w:w="1361"/>
        <w:gridCol w:w="1248"/>
        <w:gridCol w:w="1363"/>
        <w:gridCol w:w="1254"/>
        <w:gridCol w:w="1359"/>
      </w:tblGrid>
      <w:tr>
        <w:trPr>
          <w:trHeight w:val="384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decreased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stable</w:t>
            </w:r>
          </w:p>
        </w:tc>
        <w:tc>
          <w:tcPr>
            <w:tcW w:w="23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ow-increased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decreased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stable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igh-increased</w:t>
            </w:r>
          </w:p>
        </w:tc>
      </w:tr>
      <w:tr>
        <w:trPr>
          <w:trHeight w:val="384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0" w:hanging="16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ind w:left="160" w:hanging="16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wSHHH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7</w:t>
            </w:r>
          </w:p>
        </w:tc>
      </w:tr>
      <w:tr>
        <w:trPr>
          <w:trHeight w:val="384" w:hRule="atLeast"/>
        </w:trPr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BMI (kg/m</w:t>
            </w:r>
            <w:r>
              <w:rPr>
                <w:rFonts w:cs="Calibri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  <w:sz w:val="16"/>
                <w:szCs w:val="16"/>
              </w:rPr>
              <w:t>22.3 (3.7)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.4 (3.9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.4 (3.4)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.6 (3.5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3.2 (3.4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3.4 (3.6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2 (3.6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5 (3.6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1 (3.7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3 (3.8)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3 (3.5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.5 (3.7)</w:t>
            </w:r>
          </w:p>
        </w:tc>
      </w:tr>
      <w:tr>
        <w:trPr>
          <w:trHeight w:val="384" w:hRule="atLeast"/>
        </w:trPr>
        <w:tc>
          <w:tcPr>
            <w:tcW w:w="1272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BMI (kg/m</w:t>
            </w:r>
            <w:r>
              <w:rPr>
                <w:rFonts w:cs="Calibri"/>
                <w:sz w:val="16"/>
                <w:szCs w:val="16"/>
                <w:vertAlign w:val="superscript"/>
              </w:rPr>
              <w:t>2</w:t>
            </w:r>
            <w:r>
              <w:rPr>
                <w:rFonts w:cs="Calibri"/>
                <w:sz w:val="16"/>
                <w:szCs w:val="16"/>
              </w:rPr>
              <w:t>, 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272" w:type="dxa"/>
            <w:tcBorders/>
          </w:tcPr>
          <w:p>
            <w:pPr>
              <w:pStyle w:val="Normal"/>
              <w:ind w:left="74" w:hanging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18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 (12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 (10.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5 (8.7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6 (8.6)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 (5.1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 (4.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 (4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 (4.4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 (2.2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 (2.1)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/>
                <w:sz w:val="16"/>
                <w:szCs w:val="16"/>
              </w:rPr>
              <w:t>7 (2.4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 (2.3)</w:t>
            </w:r>
          </w:p>
        </w:tc>
      </w:tr>
      <w:tr>
        <w:trPr>
          <w:trHeight w:val="384" w:hRule="atLeast"/>
        </w:trPr>
        <w:tc>
          <w:tcPr>
            <w:tcW w:w="1272" w:type="dxa"/>
            <w:tcBorders/>
          </w:tcPr>
          <w:p>
            <w:pPr>
              <w:pStyle w:val="Normal"/>
              <w:ind w:left="74" w:hanging="0"/>
              <w:rPr>
                <w:rFonts w:cs="Calibri"/>
                <w:sz w:val="16"/>
                <w:szCs w:val="16"/>
              </w:rPr>
            </w:pPr>
            <w:bookmarkStart w:id="0" w:name="_Hlk79249173"/>
            <w:r>
              <w:rPr>
                <w:rFonts w:cs="Calibri"/>
                <w:sz w:val="16"/>
                <w:szCs w:val="16"/>
              </w:rPr>
              <w:t>18.5-23.9</w:t>
            </w:r>
            <w:bookmarkEnd w:id="0"/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6 (62.4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1 (62.6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41 (62.9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45 (61.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5 (57.3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7 (55.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9 (44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75 (40.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5 (50.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9 (49.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8 (50.3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9 (47.9)</w:t>
            </w:r>
          </w:p>
        </w:tc>
      </w:tr>
      <w:tr>
        <w:trPr>
          <w:trHeight w:val="384" w:hRule="atLeast"/>
        </w:trPr>
        <w:tc>
          <w:tcPr>
            <w:tcW w:w="1272" w:type="dxa"/>
            <w:tcBorders/>
          </w:tcPr>
          <w:p>
            <w:pPr>
              <w:pStyle w:val="Normal"/>
              <w:ind w:left="74" w:hanging="0"/>
              <w:rPr>
                <w:rFonts w:cs="Calibri"/>
                <w:sz w:val="16"/>
                <w:szCs w:val="16"/>
              </w:rPr>
            </w:pPr>
            <w:bookmarkStart w:id="1" w:name="_Hlk79249212"/>
            <w:r>
              <w:rPr>
                <w:rFonts w:cs="Calibri"/>
                <w:sz w:val="16"/>
                <w:szCs w:val="16"/>
              </w:rPr>
              <w:t>24-26.9</w:t>
            </w:r>
            <w:bookmarkEnd w:id="1"/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3 (16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3 (15.7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6 (2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1 (19.3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1 (12.2)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5 (27.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8 (32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6 (32.9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  <w:sz w:val="16"/>
                <w:szCs w:val="16"/>
              </w:rPr>
              <w:t>217 (29.4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4 (28.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3 (28.2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7 (28.0)</w:t>
            </w:r>
          </w:p>
        </w:tc>
      </w:tr>
      <w:tr>
        <w:trPr>
          <w:trHeight w:val="384" w:hRule="atLeast"/>
        </w:trPr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ind w:left="74" w:hanging="0"/>
              <w:rPr>
                <w:rFonts w:cs="Calibri"/>
                <w:sz w:val="16"/>
                <w:szCs w:val="16"/>
              </w:rPr>
            </w:pPr>
            <w:bookmarkStart w:id="2" w:name="_Hlk79249222"/>
            <w:r>
              <w:rPr>
                <w:rFonts w:cs="Calibri"/>
                <w:sz w:val="16"/>
                <w:szCs w:val="16"/>
              </w:rPr>
              <w:t>≥</w:t>
            </w:r>
            <w:r>
              <w:rPr>
                <w:rFonts w:cs="Calibri"/>
                <w:sz w:val="16"/>
                <w:szCs w:val="16"/>
              </w:rPr>
              <w:t>27</w:t>
            </w:r>
            <w:bookmarkEnd w:id="2"/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 (9.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8 (11.3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8 (9.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5 (10.7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 (10.7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9 (12.6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9 (18.4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5 (22.6)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9 (17.5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5 (20.0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 (19.1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 (21.9)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63575</wp:posOffset>
                </wp:positionH>
                <wp:positionV relativeFrom="paragraph">
                  <wp:posOffset>-338455</wp:posOffset>
                </wp:positionV>
                <wp:extent cx="10093960" cy="5829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3960" cy="58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Table S4-1. Distribution of BMI values for interval changes in the LDL-C component in the cohort population (N=3,24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4.8pt;height:45.9pt;mso-wrap-distance-left:9.05pt;mso-wrap-distance-right:9.05pt;mso-wrap-distance-top:0pt;mso-wrap-distance-bottom:0pt;margin-top:-26.65pt;mso-position-vertical-relative:text;margin-left:-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>Table S4-1. Distribution of BMI values for interval changes in the LDL-C component in the cohort population (N=3,2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8175</wp:posOffset>
                </wp:positionH>
                <wp:positionV relativeFrom="paragraph">
                  <wp:posOffset>-269875</wp:posOffset>
                </wp:positionV>
                <wp:extent cx="10130790" cy="4775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0790" cy="47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DL-C, low density lipoprotein cholesterol; BMI, body mass index; TwSHHH, Taiwanese Survey on Prevalence of Hypertension, Hyperglycemia, and Hyperlipidemi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7.7pt;height:37.6pt;mso-wrap-distance-left:9.05pt;mso-wrap-distance-right:9.05pt;mso-wrap-distance-top:0pt;mso-wrap-distance-bottom:0pt;margin-top:-21.25pt;mso-position-vertical-relative:text;margin-left:-5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LDL-C, low density lipoprotein cholesterol; BMI, body mass index; TwSHHH, Taiwanese Survey on Prevalence of Hypertension, Hyperglycemia, and Hyperlipidemi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47650</wp:posOffset>
                </wp:positionH>
                <wp:positionV relativeFrom="paragraph">
                  <wp:posOffset>-194945</wp:posOffset>
                </wp:positionV>
                <wp:extent cx="5868035" cy="58293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035" cy="58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Table S4-2. BMI change between TwSHHH 2002 and TwSHHH 2007 for LDL-C component in the cohort population (N=3,4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05pt;height:45.9pt;mso-wrap-distance-left:9.05pt;mso-wrap-distance-right:9.05pt;mso-wrap-distance-top:0pt;mso-wrap-distance-bottom:0pt;margin-top:-15.35pt;mso-position-vertical-relative:text;margin-left:-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>Table S4-2. BMI change between TwSHHH 2002 and TwSHHH 2007 for LDL-C component in the cohort population (N=3,4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5435</wp:posOffset>
                </wp:positionH>
                <wp:positionV relativeFrom="paragraph">
                  <wp:posOffset>2028825</wp:posOffset>
                </wp:positionV>
                <wp:extent cx="6014085" cy="9378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4085" cy="937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The sum of percentage does not equal to 100% in this column because of individuals with missing information (&lt;1.0%) for this characteristic.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BMI, body mass index; TwSHHH, Taiwanese Survey on Prevalence of Hypertension, Hyperglycemia, and Hyperlipidemia; LDL-C, low density lipoprotein cholesterol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55pt;height:73.85pt;mso-wrap-distance-left:9.05pt;mso-wrap-distance-right:9.05pt;mso-wrap-distance-top:0pt;mso-wrap-distance-bottom:0pt;margin-top:159.75pt;mso-position-vertical-relative:text;margin-left:-2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The sum of percentage does not equal to 100% in this column because of individuals with missing information (&lt;1.0%) for this characteristic.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BMI, body mass index; TwSHHH, Taiwanese Survey on Prevalence of Hypertension, Hyperglycemia, and Hyperlipidemia; LDL-C, low density lipoprotein cholestero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234440</wp:posOffset>
                </wp:positionV>
                <wp:extent cx="4232275" cy="171323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2275" cy="171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0"/>
                              <w:gridCol w:w="1021"/>
                              <w:gridCol w:w="1102"/>
                              <w:gridCol w:w="1021"/>
                              <w:gridCol w:w="1021"/>
                            </w:tblGrid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5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MI in TwSHHH 2002 (kg/m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18.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60" w:hanging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5-23.9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-26.9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MI in TwSHHH 200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kg/m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, %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18.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6 (83.4)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 (1.4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5-23.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 (16.6)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00 (91.6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 (6.8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-26.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 (6.3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 (82.6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 (5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5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≥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(0.4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 (9.9)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4 (93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25pt;height:134.9pt;mso-wrap-distance-left:9pt;mso-wrap-distance-right:9pt;mso-wrap-distance-top:0pt;mso-wrap-distance-bottom:0pt;margin-top:97.2pt;mso-position-vertical-relative:page;margin-left:131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6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0"/>
                        <w:gridCol w:w="1021"/>
                        <w:gridCol w:w="1102"/>
                        <w:gridCol w:w="1021"/>
                        <w:gridCol w:w="1021"/>
                      </w:tblGrid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65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MI in TwSHHH 2002 (kg/m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18.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60" w:hanging="1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5-23.9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-26.9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MI in TwSHHH 200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kg/m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, %)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tcBorders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lt;18.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6 (83.4)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 (1.4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tcBorders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5-23.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 (16.6)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00 (91.6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 (6.8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(0.0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tcBorders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-26.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6 (6.3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9 (82.6)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 (5.8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25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0.4)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 (9.9)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4 (93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tbl>
      <w:tblPr>
        <w:tblW w:w="11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1254"/>
        <w:gridCol w:w="1255"/>
        <w:gridCol w:w="1255"/>
        <w:gridCol w:w="1255"/>
        <w:gridCol w:w="1255"/>
        <w:gridCol w:w="1255"/>
      </w:tblGrid>
      <w:tr>
        <w:trPr>
          <w:trHeight w:val="384" w:hRule="atLeast"/>
        </w:trPr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-decrease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-stab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-increase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-decrease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-stab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-increased</w:t>
            </w:r>
          </w:p>
        </w:tc>
      </w:tr>
      <w:tr>
        <w:trPr>
          <w:trHeight w:val="384" w:hRule="atLeast"/>
        </w:trPr>
        <w:tc>
          <w:tcPr>
            <w:tcW w:w="3605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bookmarkStart w:id="3" w:name="_Hlk79250297"/>
            <w:r>
              <w:rPr>
                <w:b/>
                <w:bCs/>
                <w:sz w:val="16"/>
                <w:szCs w:val="16"/>
              </w:rPr>
              <w:t>Exclusion of cases with interval body weight loss</w:t>
            </w:r>
            <w:r>
              <w:rPr>
                <w:rFonts w:cs="新細明體;PMingLiU" w:ascii="新細明體;PMingLiU" w:hAnsi="新細明體;PMingLiU"/>
                <w:sz w:val="16"/>
                <w:szCs w:val="16"/>
              </w:rPr>
              <w:t>†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bookmarkEnd w:id="3"/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3605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21-0.6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8 (0.18-0.7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8 (0.27-0.8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3 (0.2-0.7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3 (0.25-1.10)</w:t>
            </w:r>
          </w:p>
        </w:tc>
      </w:tr>
      <w:tr>
        <w:trPr>
          <w:trHeight w:val="384" w:hRule="atLeast"/>
        </w:trPr>
        <w:tc>
          <w:tcPr>
            <w:tcW w:w="3605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7 (0.38-1.1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6 (0.29-1.1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3 (0.42-1.2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0 (0.34-1.0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6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.33-1.30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n-HDL-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 (0.41-1.73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7 (0.24-1.34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 (0.37-1.6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1 (0.29-1.27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3 (0.32-1.66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09320</wp:posOffset>
                </wp:positionH>
                <wp:positionV relativeFrom="paragraph">
                  <wp:posOffset>633730</wp:posOffset>
                </wp:positionV>
                <wp:extent cx="7100570" cy="58293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0570" cy="58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Table S4-3. </w:t>
                            </w:r>
                            <w:r>
                              <w:rPr>
                                <w:b/>
                                <w:bCs/>
                              </w:rPr>
                              <w:t>Sensitivity analysis for the adjusted relative risks and 95% confidence intervals of all-cause cancer incidence according to interval changes of each lipid compon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1pt;height:45.9pt;mso-wrap-distance-left:9.05pt;mso-wrap-distance-right:9.05pt;mso-wrap-distance-top:0pt;mso-wrap-distance-bottom:0pt;margin-top:49.9pt;mso-position-vertical-relative:text;margin-left:-7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 xml:space="preserve">Table S4-3. </w:t>
                      </w:r>
                      <w:r>
                        <w:rPr>
                          <w:b/>
                          <w:bCs/>
                        </w:rPr>
                        <w:t>Sensitivity analysis for the adjusted relative risks and 95% confidence intervals of all-cause cancer incidence according to interval changes of each lipid compon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25525</wp:posOffset>
                </wp:positionH>
                <wp:positionV relativeFrom="paragraph">
                  <wp:posOffset>2349500</wp:posOffset>
                </wp:positionV>
                <wp:extent cx="7216775" cy="10248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6775" cy="1024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Between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iwanese Survey on Prevalence of Hypertension, Hyperglycemia, and Hyperlipidemia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 xml:space="preserve"> (TwSHHH) 2002 and TwSHHH 2007. LDL-C, low density lipoprotein cholesterol;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C,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total cholesterol; Non-HDL-C, non-high-density lipoprotein cholesterol; Mo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del adjusted for age, gender, body mass index, current smoking, alcohol drinking, betel nut consumption, regular exercise, marital status, education level, income level, 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diabetes mellitus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hypertension,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high-sensitivity C-reactive protein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menopause status, 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hormone replacement therapy,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nd lipid-lowering agent us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8.25pt;height:80.7pt;mso-wrap-distance-left:9.05pt;mso-wrap-distance-right:9.05pt;mso-wrap-distance-top:0pt;mso-wrap-distance-bottom:0pt;margin-top:185pt;mso-position-vertical-relative:text;margin-left:-8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Between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Taiwanese Survey on Prevalence of Hypertension, Hyperglycemia, and Hyperlipidemia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 xml:space="preserve"> (TwSHHH) 2002 and TwSHHH 2007. LDL-C, low density lipoprotein cholesterol;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TC,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total cholesterol; Non-HDL-C, non-high-density lipoprotein cholesterol; Mo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del adjusted for age, gender, body mass index, current smoking, alcohol drinking, betel nut consumption, regular exercise, marital status, education level, income level, 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diabetes mellitus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hypertension,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high-sensitivity C-reactive protein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menopause status, 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hormone replacement therapy,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and lipid-lowering agent u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>
      <w:b w:val="false"/>
      <w:bCs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  <w:bCs/>
      <w:i w:val="false"/>
      <w:iCs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  <w:iCs/>
    </w:rPr>
  </w:style>
  <w:style w:type="character" w:styleId="WW8Num6z0">
    <w:name w:val="WW8Num6z0"/>
    <w:qFormat/>
    <w:rPr>
      <w:rFonts w:ascii="Times New Roman" w:hAnsi="Times New Roman" w:eastAsia="Times New Roman" w:cs="Times New Roman"/>
      <w:b/>
      <w:i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  <w:b/>
      <w:i w:val="false"/>
      <w:iCs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color w:val="000000"/>
    </w:rPr>
  </w:style>
  <w:style w:type="character" w:styleId="WW8Num24z0">
    <w:name w:val="WW8Num24z0"/>
    <w:qFormat/>
    <w:rPr>
      <w:b w:val="false"/>
      <w:bCs w:val="false"/>
      <w:i w:val="false"/>
      <w:iCs/>
    </w:rPr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Style13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4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Web">
    <w:name w:val="內文 (Web) 字元"/>
    <w:qFormat/>
    <w:rPr>
      <w:rFonts w:ascii="新細明體;PMingLiU" w:hAnsi="新細明體;PMingLiU" w:eastAsia="新細明體;PMingLiU" w:cs="新細明體;PMingLiU"/>
      <w:kern w:val="0"/>
      <w:szCs w:val="24"/>
    </w:rPr>
  </w:style>
  <w:style w:type="character" w:styleId="EndNoteBibliographyTitle">
    <w:name w:val="EndNote Bibliography Title 字元"/>
    <w:qFormat/>
    <w:rPr>
      <w:rFonts w:ascii="Calibri" w:hAnsi="Calibri" w:eastAsia="新細明體;PMingLiU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Calibri"/>
      <w:lang w:val="en-US" w:eastAsia="en-US"/>
    </w:rPr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未解析的提及"/>
    <w:qFormat/>
    <w:rPr>
      <w:color w:val="605E5C"/>
      <w:shd w:fill="E1DFDD" w:val="clear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Y2iqfc">
    <w:name w:val="y2iqfc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1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Style21">
    <w:name w:val="註解方塊文字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  <w:sz w:val="24"/>
      <w:szCs w:val="22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45:00Z</dcterms:created>
  <dc:creator>Yu Chen Chang</dc:creator>
  <dc:description/>
  <cp:keywords/>
  <dc:language>en-US</dc:language>
  <cp:lastModifiedBy>Yu Chen Chang</cp:lastModifiedBy>
  <dcterms:modified xsi:type="dcterms:W3CDTF">2021-08-24T14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